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94A" w:rsidRDefault="00FC794A" w:rsidP="00FC794A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Table S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5 </w:t>
      </w:r>
      <w:r>
        <w:rPr>
          <w:rFonts w:ascii="Times New Roman" w:hAnsi="Times New Roman"/>
          <w:sz w:val="20"/>
          <w:szCs w:val="20"/>
        </w:rPr>
        <w:t xml:space="preserve">Tajima’s </w:t>
      </w:r>
      <w:r>
        <w:rPr>
          <w:rFonts w:ascii="Times New Roman" w:hAnsi="Times New Roman"/>
          <w:i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 xml:space="preserve"> and Fu’s </w:t>
      </w:r>
      <w:r>
        <w:rPr>
          <w:rFonts w:ascii="Times New Roman" w:hAnsi="Times New Roman"/>
          <w:i/>
          <w:sz w:val="20"/>
          <w:szCs w:val="20"/>
        </w:rPr>
        <w:t>F</w:t>
      </w:r>
      <w:r>
        <w:rPr>
          <w:rFonts w:ascii="Times New Roman" w:hAnsi="Times New Roman"/>
          <w:i/>
          <w:sz w:val="20"/>
          <w:szCs w:val="20"/>
          <w:vertAlign w:val="subscript"/>
        </w:rPr>
        <w:t>S</w:t>
      </w:r>
      <w:bookmarkEnd w:id="0"/>
      <w:r>
        <w:rPr>
          <w:rFonts w:ascii="Times New Roman" w:hAnsi="Times New Roman" w:cs="Times New Roman"/>
        </w:rPr>
        <w:t xml:space="preserve"> in populations of </w:t>
      </w:r>
      <w:r>
        <w:rPr>
          <w:rFonts w:ascii="Times New Roman" w:hAnsi="Times New Roman" w:cs="Times New Roman" w:hint="eastAsia"/>
          <w:i/>
          <w:iCs/>
        </w:rPr>
        <w:t>Gentianan lawrencei</w:t>
      </w:r>
      <w:r>
        <w:rPr>
          <w:rFonts w:ascii="Times New Roman" w:hAnsi="Times New Roman" w:cs="Times New Roman" w:hint="eastAsia"/>
        </w:rPr>
        <w:t xml:space="preserve"> var. </w:t>
      </w:r>
      <w:r>
        <w:rPr>
          <w:rFonts w:ascii="Times New Roman" w:hAnsi="Times New Roman" w:cs="Times New Roman" w:hint="eastAsia"/>
          <w:i/>
          <w:iCs/>
        </w:rPr>
        <w:t>farreri</w:t>
      </w:r>
      <w:r>
        <w:rPr>
          <w:rFonts w:ascii="Times New Roman" w:hAnsi="Times New Roman" w:cs="Times New Roman" w:hint="eastAsia"/>
        </w:rPr>
        <w:t>.</w:t>
      </w:r>
    </w:p>
    <w:p w:rsidR="00FC794A" w:rsidRDefault="00FC794A" w:rsidP="00FC794A">
      <w:pPr>
        <w:jc w:val="center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</w:p>
    <w:tbl>
      <w:tblPr>
        <w:tblW w:w="6069" w:type="dxa"/>
        <w:jc w:val="center"/>
        <w:tblLayout w:type="fixed"/>
        <w:tblLook w:val="04A0" w:firstRow="1" w:lastRow="0" w:firstColumn="1" w:lastColumn="0" w:noHBand="0" w:noVBand="1"/>
      </w:tblPr>
      <w:tblGrid>
        <w:gridCol w:w="1042"/>
        <w:gridCol w:w="1226"/>
        <w:gridCol w:w="1533"/>
        <w:gridCol w:w="1134"/>
        <w:gridCol w:w="1134"/>
      </w:tblGrid>
      <w:tr w:rsidR="00FC794A" w:rsidTr="009B0560">
        <w:trPr>
          <w:trHeight w:val="600"/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.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jima's 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jima's D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S p-value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5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89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85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05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72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47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85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228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.1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93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56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74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12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93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50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51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2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30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GL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483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36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248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85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M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24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59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82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7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13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498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69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45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72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38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47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W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45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81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D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48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17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57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8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53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45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54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1.62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19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2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  <w:tr w:rsidR="00FC794A" w:rsidTr="009B0560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.d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43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6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94A" w:rsidRDefault="00FC794A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.A.</w:t>
            </w:r>
          </w:p>
        </w:tc>
      </w:tr>
    </w:tbl>
    <w:p w:rsidR="00FC794A" w:rsidRDefault="00FC794A" w:rsidP="00FC794A">
      <w:pPr>
        <w:jc w:val="center"/>
        <w:rPr>
          <w:rFonts w:ascii="Times New Roman" w:hAnsi="Times New Roman" w:cs="Times New Roman"/>
        </w:rPr>
      </w:pPr>
    </w:p>
    <w:p w:rsidR="00FC794A" w:rsidRDefault="00FC794A" w:rsidP="00FC794A">
      <w:pPr>
        <w:jc w:val="center"/>
        <w:rPr>
          <w:rFonts w:ascii="Times New Roman" w:hAnsi="Times New Roman" w:cs="Times New Roman"/>
        </w:rPr>
      </w:pPr>
    </w:p>
    <w:p w:rsidR="007D4269" w:rsidRPr="00FC794A" w:rsidRDefault="007D4269" w:rsidP="00FC794A"/>
    <w:sectPr w:rsidR="007D4269" w:rsidRPr="00FC7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746" w:rsidRDefault="002B7746" w:rsidP="00623B93">
      <w:r>
        <w:separator/>
      </w:r>
    </w:p>
  </w:endnote>
  <w:endnote w:type="continuationSeparator" w:id="0">
    <w:p w:rsidR="002B7746" w:rsidRDefault="002B7746" w:rsidP="006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746" w:rsidRDefault="002B7746" w:rsidP="00623B93">
      <w:r>
        <w:separator/>
      </w:r>
    </w:p>
  </w:footnote>
  <w:footnote w:type="continuationSeparator" w:id="0">
    <w:p w:rsidR="002B7746" w:rsidRDefault="002B7746" w:rsidP="006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05BCC"/>
    <w:rsid w:val="00067723"/>
    <w:rsid w:val="000D2832"/>
    <w:rsid w:val="001120B6"/>
    <w:rsid w:val="00122166"/>
    <w:rsid w:val="00162E96"/>
    <w:rsid w:val="001E330F"/>
    <w:rsid w:val="00265428"/>
    <w:rsid w:val="002B7746"/>
    <w:rsid w:val="002F0461"/>
    <w:rsid w:val="00315099"/>
    <w:rsid w:val="00322E38"/>
    <w:rsid w:val="00327EE2"/>
    <w:rsid w:val="003367A1"/>
    <w:rsid w:val="003952FB"/>
    <w:rsid w:val="00437DCE"/>
    <w:rsid w:val="004A2C10"/>
    <w:rsid w:val="004D151D"/>
    <w:rsid w:val="005871F1"/>
    <w:rsid w:val="00623B93"/>
    <w:rsid w:val="00657CFE"/>
    <w:rsid w:val="00710159"/>
    <w:rsid w:val="007A5B44"/>
    <w:rsid w:val="007D4269"/>
    <w:rsid w:val="007F4010"/>
    <w:rsid w:val="00800233"/>
    <w:rsid w:val="00835195"/>
    <w:rsid w:val="00835D23"/>
    <w:rsid w:val="00922A6E"/>
    <w:rsid w:val="009A209F"/>
    <w:rsid w:val="009C3CBA"/>
    <w:rsid w:val="00A24273"/>
    <w:rsid w:val="00A90540"/>
    <w:rsid w:val="00B505C1"/>
    <w:rsid w:val="00B613BD"/>
    <w:rsid w:val="00C11331"/>
    <w:rsid w:val="00C70470"/>
    <w:rsid w:val="00C83C43"/>
    <w:rsid w:val="00CA1BE0"/>
    <w:rsid w:val="00D531D0"/>
    <w:rsid w:val="00D83F85"/>
    <w:rsid w:val="00E111DF"/>
    <w:rsid w:val="00E8220B"/>
    <w:rsid w:val="00E92AD4"/>
    <w:rsid w:val="00EF5DD2"/>
    <w:rsid w:val="00F6544D"/>
    <w:rsid w:val="00FB1A44"/>
    <w:rsid w:val="00FC794A"/>
    <w:rsid w:val="5B4F2C07"/>
    <w:rsid w:val="6F0C4170"/>
    <w:rsid w:val="6F601219"/>
    <w:rsid w:val="747D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A47A0"/>
  <w15:docId w15:val="{027D7448-673B-47CA-84DC-12647910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7F4010"/>
    <w:rPr>
      <w:sz w:val="18"/>
      <w:szCs w:val="18"/>
    </w:rPr>
  </w:style>
  <w:style w:type="character" w:customStyle="1" w:styleId="a8">
    <w:name w:val="批注框文本 字符"/>
    <w:basedOn w:val="a0"/>
    <w:link w:val="a7"/>
    <w:rsid w:val="007F40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3:00Z</dcterms:created>
  <dcterms:modified xsi:type="dcterms:W3CDTF">2018-10-12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